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33043" w:rsidRPr="000E6A13" w14:paraId="55257847" w14:textId="77777777" w:rsidTr="001A0885">
        <w:tc>
          <w:tcPr>
            <w:tcW w:w="4531" w:type="dxa"/>
            <w:vAlign w:val="center"/>
          </w:tcPr>
          <w:p w14:paraId="5AF00B07" w14:textId="5EAF58A0" w:rsidR="00C33043" w:rsidRPr="000E6A13" w:rsidRDefault="00C33043" w:rsidP="00C33043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Variable</w:t>
            </w:r>
          </w:p>
        </w:tc>
        <w:tc>
          <w:tcPr>
            <w:tcW w:w="4531" w:type="dxa"/>
          </w:tcPr>
          <w:p w14:paraId="0334A00B" w14:textId="77777777" w:rsidR="000E6A13" w:rsidRPr="000E6A13" w:rsidRDefault="000E6A13" w:rsidP="00C33043">
            <w:pPr>
              <w:jc w:val="center"/>
              <w:rPr>
                <w:rStyle w:val="q4iawc"/>
                <w:rFonts w:cstheme="minorHAnsi"/>
                <w:lang w:val="en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Whole study group</w:t>
            </w:r>
            <w:r w:rsidRPr="000E6A13">
              <w:rPr>
                <w:rStyle w:val="q4iawc"/>
                <w:rFonts w:cstheme="minorHAnsi"/>
                <w:lang w:val="en"/>
              </w:rPr>
              <w:t xml:space="preserve"> </w:t>
            </w:r>
          </w:p>
          <w:p w14:paraId="45E3F471" w14:textId="19C05975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n=771</w:t>
            </w:r>
          </w:p>
        </w:tc>
      </w:tr>
      <w:tr w:rsidR="00C33043" w:rsidRPr="000E6A13" w14:paraId="22361AE0" w14:textId="77777777" w:rsidTr="0008676E">
        <w:tc>
          <w:tcPr>
            <w:tcW w:w="4531" w:type="dxa"/>
          </w:tcPr>
          <w:p w14:paraId="198424D8" w14:textId="6512372C" w:rsidR="00C33043" w:rsidRPr="000E6A13" w:rsidRDefault="00C33043" w:rsidP="00C33043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Age (years; median and quartile range)</w:t>
            </w:r>
          </w:p>
        </w:tc>
        <w:tc>
          <w:tcPr>
            <w:tcW w:w="4531" w:type="dxa"/>
          </w:tcPr>
          <w:p w14:paraId="7D863F44" w14:textId="05AB6556" w:rsidR="00C33043" w:rsidRPr="000E6A13" w:rsidRDefault="000E6A13" w:rsidP="00C33043">
            <w:pPr>
              <w:jc w:val="center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Average</w:t>
            </w:r>
            <w:proofErr w:type="spellEnd"/>
            <w:r w:rsidR="00C33043" w:rsidRPr="000E6A13">
              <w:rPr>
                <w:rFonts w:cstheme="minorHAnsi"/>
                <w:lang w:val="pl-PL"/>
              </w:rPr>
              <w:t>=30.6±8.1; Median=30 (25-35)</w:t>
            </w:r>
          </w:p>
        </w:tc>
      </w:tr>
      <w:tr w:rsidR="00C33043" w:rsidRPr="000E6A13" w14:paraId="3BBA01FD" w14:textId="77777777" w:rsidTr="0008676E">
        <w:tc>
          <w:tcPr>
            <w:tcW w:w="4531" w:type="dxa"/>
          </w:tcPr>
          <w:p w14:paraId="10B1D0EE" w14:textId="2F00FD40" w:rsidR="00C33043" w:rsidRPr="000E6A13" w:rsidRDefault="00C33043" w:rsidP="00C33043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Domicile</w:t>
            </w:r>
          </w:p>
        </w:tc>
        <w:tc>
          <w:tcPr>
            <w:tcW w:w="4531" w:type="dxa"/>
          </w:tcPr>
          <w:p w14:paraId="10A8EDDD" w14:textId="77777777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C33043" w:rsidRPr="000E6A13" w14:paraId="61594844" w14:textId="77777777" w:rsidTr="002D70C0">
        <w:tc>
          <w:tcPr>
            <w:tcW w:w="4531" w:type="dxa"/>
          </w:tcPr>
          <w:p w14:paraId="69EB246B" w14:textId="2BE63D88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&lt;10,000</w:t>
            </w:r>
            <w:r w:rsidRPr="000E6A13">
              <w:rPr>
                <w:rStyle w:val="viiyi"/>
                <w:rFonts w:cstheme="minorHAnsi"/>
                <w:lang w:val="en"/>
              </w:rPr>
              <w:t xml:space="preserve"> </w:t>
            </w:r>
            <w:r w:rsidRPr="000E6A13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CE11115" w14:textId="0954A195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6.1%</w:t>
            </w:r>
          </w:p>
        </w:tc>
      </w:tr>
      <w:tr w:rsidR="00C33043" w:rsidRPr="000E6A13" w14:paraId="52B5E8F3" w14:textId="77777777" w:rsidTr="002D70C0">
        <w:tc>
          <w:tcPr>
            <w:tcW w:w="4531" w:type="dxa"/>
          </w:tcPr>
          <w:p w14:paraId="39363970" w14:textId="563BCA4A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10-50 thousand</w:t>
            </w:r>
            <w:r w:rsidRPr="000E6A13">
              <w:rPr>
                <w:rStyle w:val="viiyi"/>
                <w:rFonts w:cstheme="minorHAnsi"/>
                <w:lang w:val="en"/>
              </w:rPr>
              <w:t xml:space="preserve"> </w:t>
            </w:r>
            <w:r w:rsidRPr="000E6A13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0464444" w14:textId="390C8D73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8.5%</w:t>
            </w:r>
          </w:p>
        </w:tc>
      </w:tr>
      <w:tr w:rsidR="00C33043" w:rsidRPr="000E6A13" w14:paraId="3A2748F9" w14:textId="77777777" w:rsidTr="002D70C0">
        <w:tc>
          <w:tcPr>
            <w:tcW w:w="4531" w:type="dxa"/>
          </w:tcPr>
          <w:p w14:paraId="27B6A30C" w14:textId="0F4F17BA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50-100 thousand</w:t>
            </w:r>
            <w:r w:rsidRPr="000E6A13">
              <w:rPr>
                <w:rStyle w:val="viiyi"/>
                <w:rFonts w:cstheme="minorHAnsi"/>
                <w:lang w:val="en"/>
              </w:rPr>
              <w:t xml:space="preserve"> </w:t>
            </w:r>
            <w:r w:rsidRPr="000E6A13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499C500" w14:textId="2BD68F95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8.6%</w:t>
            </w:r>
          </w:p>
        </w:tc>
      </w:tr>
      <w:tr w:rsidR="00C33043" w:rsidRPr="000E6A13" w14:paraId="14E1AE27" w14:textId="77777777" w:rsidTr="002D70C0">
        <w:tc>
          <w:tcPr>
            <w:tcW w:w="4531" w:type="dxa"/>
          </w:tcPr>
          <w:p w14:paraId="1027463C" w14:textId="12B77CC1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100-500 thousand</w:t>
            </w:r>
            <w:r w:rsidRPr="000E6A13">
              <w:rPr>
                <w:rStyle w:val="viiyi"/>
                <w:rFonts w:cstheme="minorHAnsi"/>
                <w:lang w:val="en"/>
              </w:rPr>
              <w:t xml:space="preserve"> </w:t>
            </w:r>
            <w:r w:rsidRPr="000E6A13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DBE341A" w14:textId="33BEFB1F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27.4%</w:t>
            </w:r>
          </w:p>
        </w:tc>
      </w:tr>
      <w:tr w:rsidR="00C33043" w:rsidRPr="000E6A13" w14:paraId="658AE16D" w14:textId="77777777" w:rsidTr="002D70C0">
        <w:tc>
          <w:tcPr>
            <w:tcW w:w="4531" w:type="dxa"/>
          </w:tcPr>
          <w:p w14:paraId="30E2C671" w14:textId="5738A655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&gt; 500,000</w:t>
            </w:r>
            <w:r w:rsidRPr="000E6A13">
              <w:rPr>
                <w:rStyle w:val="viiyi"/>
                <w:rFonts w:cstheme="minorHAnsi"/>
                <w:lang w:val="en"/>
              </w:rPr>
              <w:t xml:space="preserve"> </w:t>
            </w:r>
            <w:r w:rsidRPr="000E6A13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6E3A057" w14:textId="6B603175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49.3%</w:t>
            </w:r>
          </w:p>
        </w:tc>
      </w:tr>
      <w:tr w:rsidR="00C33043" w:rsidRPr="000E6A13" w14:paraId="423520C5" w14:textId="77777777" w:rsidTr="0008676E">
        <w:tc>
          <w:tcPr>
            <w:tcW w:w="4531" w:type="dxa"/>
          </w:tcPr>
          <w:p w14:paraId="1BF6F8CD" w14:textId="68613145" w:rsidR="00C33043" w:rsidRPr="000E6A13" w:rsidRDefault="00C33043" w:rsidP="00C33043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Education</w:t>
            </w:r>
          </w:p>
        </w:tc>
        <w:tc>
          <w:tcPr>
            <w:tcW w:w="4531" w:type="dxa"/>
          </w:tcPr>
          <w:p w14:paraId="6CB3A105" w14:textId="77777777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C33043" w:rsidRPr="000E6A13" w14:paraId="412D0C09" w14:textId="77777777" w:rsidTr="00BF1FAD">
        <w:tc>
          <w:tcPr>
            <w:tcW w:w="4531" w:type="dxa"/>
          </w:tcPr>
          <w:p w14:paraId="0B370B66" w14:textId="2DCFFE8D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Basic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9BCF5C2" w14:textId="5A62E921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1.0%</w:t>
            </w:r>
          </w:p>
        </w:tc>
      </w:tr>
      <w:tr w:rsidR="00C33043" w:rsidRPr="000E6A13" w14:paraId="63709964" w14:textId="77777777" w:rsidTr="00BF1FAD">
        <w:tc>
          <w:tcPr>
            <w:tcW w:w="4531" w:type="dxa"/>
          </w:tcPr>
          <w:p w14:paraId="78339912" w14:textId="0792761D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Medium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E8445A4" w14:textId="5CA83D61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31.5%</w:t>
            </w:r>
          </w:p>
        </w:tc>
      </w:tr>
      <w:tr w:rsidR="00C33043" w:rsidRPr="000E6A13" w14:paraId="71EB7EB9" w14:textId="77777777" w:rsidTr="00BF1FAD">
        <w:tc>
          <w:tcPr>
            <w:tcW w:w="4531" w:type="dxa"/>
          </w:tcPr>
          <w:p w14:paraId="71B9720F" w14:textId="14AA8C32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Higher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2599664" w14:textId="0A1155C9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67.5%</w:t>
            </w:r>
          </w:p>
        </w:tc>
      </w:tr>
      <w:tr w:rsidR="00C33043" w:rsidRPr="000E6A13" w14:paraId="0C93B573" w14:textId="77777777" w:rsidTr="0008676E">
        <w:tc>
          <w:tcPr>
            <w:tcW w:w="4531" w:type="dxa"/>
          </w:tcPr>
          <w:p w14:paraId="72697DE8" w14:textId="0AE4FD25" w:rsidR="00C33043" w:rsidRPr="000E6A13" w:rsidRDefault="00C33043" w:rsidP="00C33043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Profession</w:t>
            </w:r>
          </w:p>
        </w:tc>
        <w:tc>
          <w:tcPr>
            <w:tcW w:w="4531" w:type="dxa"/>
          </w:tcPr>
          <w:p w14:paraId="5410337A" w14:textId="77777777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C33043" w:rsidRPr="000E6A13" w14:paraId="66E5F2A7" w14:textId="77777777" w:rsidTr="006F264A">
        <w:tc>
          <w:tcPr>
            <w:tcW w:w="4531" w:type="dxa"/>
          </w:tcPr>
          <w:p w14:paraId="19A4C65C" w14:textId="086C9375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Intellectual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15A7922" w14:textId="7281D474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66.3%</w:t>
            </w:r>
          </w:p>
        </w:tc>
      </w:tr>
      <w:tr w:rsidR="00C33043" w:rsidRPr="000E6A13" w14:paraId="4747F695" w14:textId="77777777" w:rsidTr="006F264A">
        <w:tc>
          <w:tcPr>
            <w:tcW w:w="4531" w:type="dxa"/>
          </w:tcPr>
          <w:p w14:paraId="1E9AE0B0" w14:textId="643D8E49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Physical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6AA889E" w14:textId="65EF269B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14.2%</w:t>
            </w:r>
          </w:p>
        </w:tc>
      </w:tr>
      <w:tr w:rsidR="00C33043" w:rsidRPr="000E6A13" w14:paraId="3BFA43AA" w14:textId="77777777" w:rsidTr="006F264A">
        <w:tc>
          <w:tcPr>
            <w:tcW w:w="4531" w:type="dxa"/>
          </w:tcPr>
          <w:p w14:paraId="2ECB7C29" w14:textId="15C559FD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Pupil / student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F66F60D" w14:textId="72100A09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17.4%</w:t>
            </w:r>
          </w:p>
        </w:tc>
      </w:tr>
      <w:tr w:rsidR="00C33043" w:rsidRPr="000E6A13" w14:paraId="18DD8458" w14:textId="77777777" w:rsidTr="006F264A">
        <w:tc>
          <w:tcPr>
            <w:tcW w:w="4531" w:type="dxa"/>
          </w:tcPr>
          <w:p w14:paraId="0B029CAA" w14:textId="3443314E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Pensioner / retiree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E40D94E" w14:textId="0A367375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0.7%</w:t>
            </w:r>
          </w:p>
        </w:tc>
      </w:tr>
      <w:tr w:rsidR="00C33043" w:rsidRPr="000E6A13" w14:paraId="25140DF2" w14:textId="77777777" w:rsidTr="006F264A">
        <w:tc>
          <w:tcPr>
            <w:tcW w:w="4531" w:type="dxa"/>
          </w:tcPr>
          <w:p w14:paraId="052AD2F4" w14:textId="4B2BA23A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Unemployed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6EB89D8" w14:textId="79A225CE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1.4%</w:t>
            </w:r>
          </w:p>
        </w:tc>
      </w:tr>
      <w:tr w:rsidR="00C33043" w:rsidRPr="000E6A13" w14:paraId="05C17329" w14:textId="77777777" w:rsidTr="0008676E">
        <w:tc>
          <w:tcPr>
            <w:tcW w:w="4531" w:type="dxa"/>
          </w:tcPr>
          <w:p w14:paraId="0D67B4AA" w14:textId="3C896545" w:rsidR="00C33043" w:rsidRPr="000E6A13" w:rsidRDefault="00C33043" w:rsidP="00C33043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In a relationship</w:t>
            </w:r>
          </w:p>
        </w:tc>
        <w:tc>
          <w:tcPr>
            <w:tcW w:w="4531" w:type="dxa"/>
          </w:tcPr>
          <w:p w14:paraId="5E8A96A0" w14:textId="77777777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C33043" w:rsidRPr="000E6A13" w14:paraId="52A09740" w14:textId="77777777" w:rsidTr="009802CF">
        <w:tc>
          <w:tcPr>
            <w:tcW w:w="4531" w:type="dxa"/>
          </w:tcPr>
          <w:p w14:paraId="696BA91C" w14:textId="32AC7B4E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No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243805F" w14:textId="66A85AF4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21.7%</w:t>
            </w:r>
          </w:p>
        </w:tc>
      </w:tr>
      <w:tr w:rsidR="00C33043" w:rsidRPr="000E6A13" w14:paraId="34883DDE" w14:textId="77777777" w:rsidTr="009802CF">
        <w:tc>
          <w:tcPr>
            <w:tcW w:w="4531" w:type="dxa"/>
          </w:tcPr>
          <w:p w14:paraId="75D74AD0" w14:textId="79E0E59B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 xml:space="preserve">&lt; 1 </w:t>
            </w:r>
            <w:proofErr w:type="spellStart"/>
            <w:r w:rsidRPr="000E6A13">
              <w:rPr>
                <w:rFonts w:cstheme="minorHAnsi"/>
                <w:lang w:val="pl-PL"/>
              </w:rPr>
              <w:t>year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F5E0239" w14:textId="6A7F3E38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10.1%</w:t>
            </w:r>
          </w:p>
        </w:tc>
      </w:tr>
      <w:tr w:rsidR="00C33043" w:rsidRPr="000E6A13" w14:paraId="54B22917" w14:textId="77777777" w:rsidTr="009802CF">
        <w:tc>
          <w:tcPr>
            <w:tcW w:w="4531" w:type="dxa"/>
          </w:tcPr>
          <w:p w14:paraId="69BA3C79" w14:textId="6DE08E74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 xml:space="preserve">1-5 </w:t>
            </w:r>
            <w:proofErr w:type="spellStart"/>
            <w:r w:rsidRPr="000E6A13">
              <w:rPr>
                <w:rFonts w:cstheme="minorHAnsi"/>
                <w:lang w:val="pl-PL"/>
              </w:rPr>
              <w:t>years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8AECB18" w14:textId="6C92AF61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28.4%</w:t>
            </w:r>
          </w:p>
        </w:tc>
      </w:tr>
      <w:tr w:rsidR="00C33043" w:rsidRPr="000E6A13" w14:paraId="4C8D847B" w14:textId="77777777" w:rsidTr="0008676E">
        <w:tc>
          <w:tcPr>
            <w:tcW w:w="4531" w:type="dxa"/>
          </w:tcPr>
          <w:p w14:paraId="51DF3B3C" w14:textId="77877D21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 xml:space="preserve">&gt;5 </w:t>
            </w:r>
            <w:proofErr w:type="spellStart"/>
            <w:r w:rsidRPr="000E6A13">
              <w:rPr>
                <w:rFonts w:cstheme="minorHAnsi"/>
                <w:lang w:val="pl-PL"/>
              </w:rPr>
              <w:t>years</w:t>
            </w:r>
            <w:proofErr w:type="spellEnd"/>
          </w:p>
        </w:tc>
        <w:tc>
          <w:tcPr>
            <w:tcW w:w="4531" w:type="dxa"/>
          </w:tcPr>
          <w:p w14:paraId="7BF04B81" w14:textId="525F0091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39.8%</w:t>
            </w:r>
          </w:p>
        </w:tc>
      </w:tr>
      <w:tr w:rsidR="00C33043" w:rsidRPr="000E6A13" w14:paraId="06E6A7CD" w14:textId="77777777" w:rsidTr="0008676E">
        <w:tc>
          <w:tcPr>
            <w:tcW w:w="4531" w:type="dxa"/>
          </w:tcPr>
          <w:p w14:paraId="6C203CD2" w14:textId="3D8B5FFF" w:rsidR="00C33043" w:rsidRPr="000E6A13" w:rsidRDefault="00C33043" w:rsidP="00C33043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The reason for applying for the test</w:t>
            </w:r>
          </w:p>
        </w:tc>
        <w:tc>
          <w:tcPr>
            <w:tcW w:w="4531" w:type="dxa"/>
          </w:tcPr>
          <w:p w14:paraId="2BCA31D6" w14:textId="77777777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C33043" w:rsidRPr="000E6A13" w14:paraId="74EC1116" w14:textId="77777777" w:rsidTr="00205030">
        <w:tc>
          <w:tcPr>
            <w:tcW w:w="4531" w:type="dxa"/>
          </w:tcPr>
          <w:p w14:paraId="59C01AC5" w14:textId="269743C8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Worried about symptoms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9CFD35B" w14:textId="35E2516C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11.6%</w:t>
            </w:r>
          </w:p>
        </w:tc>
      </w:tr>
      <w:tr w:rsidR="00C33043" w:rsidRPr="000E6A13" w14:paraId="3D97DC12" w14:textId="77777777" w:rsidTr="00205030">
        <w:tc>
          <w:tcPr>
            <w:tcW w:w="4531" w:type="dxa"/>
          </w:tcPr>
          <w:p w14:paraId="1F5880B1" w14:textId="4A6B2670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Convince a partner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14DB7FB" w14:textId="17176C96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9.9%</w:t>
            </w:r>
          </w:p>
        </w:tc>
      </w:tr>
      <w:tr w:rsidR="00C33043" w:rsidRPr="000E6A13" w14:paraId="3BD3DA4F" w14:textId="77777777" w:rsidTr="00205030">
        <w:tc>
          <w:tcPr>
            <w:tcW w:w="4531" w:type="dxa"/>
          </w:tcPr>
          <w:p w14:paraId="05E267BF" w14:textId="3FFFC71E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Prevention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9B2CF9F" w14:textId="3C1644D9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61.5%</w:t>
            </w:r>
          </w:p>
        </w:tc>
      </w:tr>
      <w:tr w:rsidR="00C33043" w:rsidRPr="000E6A13" w14:paraId="4AAC9D93" w14:textId="77777777" w:rsidTr="00205030">
        <w:tc>
          <w:tcPr>
            <w:tcW w:w="4531" w:type="dxa"/>
          </w:tcPr>
          <w:p w14:paraId="496AD07B" w14:textId="128C381A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Advertisement in the company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1CCD8F9" w14:textId="0D3A2535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1.0%</w:t>
            </w:r>
          </w:p>
        </w:tc>
      </w:tr>
      <w:tr w:rsidR="00C33043" w:rsidRPr="000E6A13" w14:paraId="21E6659D" w14:textId="77777777" w:rsidTr="00205030">
        <w:tc>
          <w:tcPr>
            <w:tcW w:w="4531" w:type="dxa"/>
          </w:tcPr>
          <w:p w14:paraId="37FDE32E" w14:textId="45F4EB5C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Accidentally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2012B49" w14:textId="0B3EC420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11.5%</w:t>
            </w:r>
          </w:p>
        </w:tc>
      </w:tr>
      <w:tr w:rsidR="00C33043" w:rsidRPr="000E6A13" w14:paraId="2F340A50" w14:textId="77777777" w:rsidTr="00205030">
        <w:tc>
          <w:tcPr>
            <w:tcW w:w="4531" w:type="dxa"/>
          </w:tcPr>
          <w:p w14:paraId="5B25F76D" w14:textId="7DB2DFA3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Other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A92076F" w14:textId="38A8BB5B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4.7%</w:t>
            </w:r>
          </w:p>
        </w:tc>
      </w:tr>
      <w:tr w:rsidR="00A14786" w:rsidRPr="000E6A13" w14:paraId="51ED5803" w14:textId="77777777" w:rsidTr="0008676E">
        <w:tc>
          <w:tcPr>
            <w:tcW w:w="4531" w:type="dxa"/>
          </w:tcPr>
          <w:p w14:paraId="7A7C627F" w14:textId="49D70C25" w:rsidR="00A14786" w:rsidRPr="000E6A13" w:rsidRDefault="00C33043" w:rsidP="00A14786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 xml:space="preserve">Did you have an ultrasound scan in the previous </w:t>
            </w:r>
            <w:proofErr w:type="spellStart"/>
            <w:r w:rsidRPr="000E6A13">
              <w:rPr>
                <w:rStyle w:val="q4iawc"/>
                <w:rFonts w:cstheme="minorHAnsi"/>
                <w:lang w:val="en"/>
              </w:rPr>
              <w:t>Movember</w:t>
            </w:r>
            <w:proofErr w:type="spellEnd"/>
            <w:r w:rsidRPr="000E6A13">
              <w:rPr>
                <w:rStyle w:val="q4iawc"/>
                <w:rFonts w:cstheme="minorHAnsi"/>
                <w:lang w:val="en"/>
              </w:rPr>
              <w:t xml:space="preserve"> action?</w:t>
            </w:r>
          </w:p>
        </w:tc>
        <w:tc>
          <w:tcPr>
            <w:tcW w:w="4531" w:type="dxa"/>
          </w:tcPr>
          <w:p w14:paraId="10DB8E43" w14:textId="77777777" w:rsidR="00A14786" w:rsidRPr="000E6A13" w:rsidRDefault="00A14786" w:rsidP="00A14786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A14786" w:rsidRPr="000E6A13" w14:paraId="5021E3CA" w14:textId="77777777" w:rsidTr="00C76BC1">
        <w:tc>
          <w:tcPr>
            <w:tcW w:w="4531" w:type="dxa"/>
          </w:tcPr>
          <w:p w14:paraId="20C5F045" w14:textId="0B25F8D3" w:rsidR="00A14786" w:rsidRPr="000E6A13" w:rsidRDefault="00C33043" w:rsidP="00A14786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Yes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49F58E3" w14:textId="7752961E" w:rsidR="00A14786" w:rsidRPr="000E6A13" w:rsidRDefault="00A14786" w:rsidP="00A14786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8.2%</w:t>
            </w:r>
          </w:p>
        </w:tc>
      </w:tr>
      <w:tr w:rsidR="00A14786" w:rsidRPr="000E6A13" w14:paraId="7235BF9E" w14:textId="77777777" w:rsidTr="00C76BC1">
        <w:tc>
          <w:tcPr>
            <w:tcW w:w="4531" w:type="dxa"/>
          </w:tcPr>
          <w:p w14:paraId="3F2CA8BB" w14:textId="19AE0684" w:rsidR="00A14786" w:rsidRPr="000E6A13" w:rsidRDefault="00A14786" w:rsidP="00A14786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N</w:t>
            </w:r>
            <w:r w:rsidR="00C33043" w:rsidRPr="000E6A13">
              <w:rPr>
                <w:rFonts w:cstheme="minorHAnsi"/>
                <w:lang w:val="pl-PL"/>
              </w:rPr>
              <w:t>o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F51DA70" w14:textId="20769701" w:rsidR="00A14786" w:rsidRPr="000E6A13" w:rsidRDefault="00A14786" w:rsidP="00A14786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91.8%</w:t>
            </w:r>
          </w:p>
        </w:tc>
      </w:tr>
      <w:tr w:rsidR="00A14786" w:rsidRPr="000E6A13" w14:paraId="0660518A" w14:textId="77777777" w:rsidTr="0008676E">
        <w:tc>
          <w:tcPr>
            <w:tcW w:w="4531" w:type="dxa"/>
          </w:tcPr>
          <w:p w14:paraId="130514CD" w14:textId="7E7CB2F9" w:rsidR="00A14786" w:rsidRPr="000E6A13" w:rsidRDefault="00C33043" w:rsidP="00A14786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Will you attend next year?</w:t>
            </w:r>
          </w:p>
        </w:tc>
        <w:tc>
          <w:tcPr>
            <w:tcW w:w="4531" w:type="dxa"/>
          </w:tcPr>
          <w:p w14:paraId="44FBAE73" w14:textId="77777777" w:rsidR="00A14786" w:rsidRPr="000E6A13" w:rsidRDefault="00A14786" w:rsidP="00A14786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A14786" w:rsidRPr="000E6A13" w14:paraId="70E8E5B4" w14:textId="77777777" w:rsidTr="000E23A2">
        <w:tc>
          <w:tcPr>
            <w:tcW w:w="4531" w:type="dxa"/>
          </w:tcPr>
          <w:p w14:paraId="3824D3DB" w14:textId="2FA12A04" w:rsidR="00A14786" w:rsidRPr="000E6A13" w:rsidRDefault="00C33043" w:rsidP="00A14786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Yes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7E03F4A" w14:textId="1EC069E1" w:rsidR="00A14786" w:rsidRPr="000E6A13" w:rsidRDefault="00A14786" w:rsidP="00A14786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90.7%</w:t>
            </w:r>
          </w:p>
        </w:tc>
      </w:tr>
      <w:tr w:rsidR="00A14786" w:rsidRPr="000E6A13" w14:paraId="237160A4" w14:textId="77777777" w:rsidTr="000E23A2">
        <w:tc>
          <w:tcPr>
            <w:tcW w:w="4531" w:type="dxa"/>
          </w:tcPr>
          <w:p w14:paraId="31C112EB" w14:textId="39D010A0" w:rsidR="00A14786" w:rsidRPr="000E6A13" w:rsidRDefault="00A14786" w:rsidP="00A14786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N</w:t>
            </w:r>
            <w:r w:rsidR="00C33043" w:rsidRPr="000E6A13">
              <w:rPr>
                <w:rFonts w:cstheme="minorHAnsi"/>
                <w:lang w:val="pl-PL"/>
              </w:rPr>
              <w:t>o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6FF83D5" w14:textId="6C4F62D7" w:rsidR="00A14786" w:rsidRPr="000E6A13" w:rsidRDefault="00A14786" w:rsidP="00A14786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9.3%</w:t>
            </w:r>
          </w:p>
        </w:tc>
      </w:tr>
      <w:tr w:rsidR="00C33043" w:rsidRPr="000E6A13" w14:paraId="7C2E44A7" w14:textId="77777777" w:rsidTr="0008676E">
        <w:tc>
          <w:tcPr>
            <w:tcW w:w="4531" w:type="dxa"/>
          </w:tcPr>
          <w:p w14:paraId="4F953A62" w14:textId="3727BF89" w:rsidR="00C33043" w:rsidRPr="000E6A13" w:rsidRDefault="00C33043" w:rsidP="00C33043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Family history of testicular cancer</w:t>
            </w:r>
          </w:p>
        </w:tc>
        <w:tc>
          <w:tcPr>
            <w:tcW w:w="4531" w:type="dxa"/>
          </w:tcPr>
          <w:p w14:paraId="2AEDB465" w14:textId="77777777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C33043" w:rsidRPr="000E6A13" w14:paraId="23B89292" w14:textId="77777777" w:rsidTr="00E54E2D">
        <w:tc>
          <w:tcPr>
            <w:tcW w:w="4531" w:type="dxa"/>
          </w:tcPr>
          <w:p w14:paraId="160CC331" w14:textId="12A8BD6C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Yes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2A8E07B" w14:textId="6DDB2465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3.6%</w:t>
            </w:r>
          </w:p>
        </w:tc>
      </w:tr>
      <w:tr w:rsidR="00C33043" w:rsidRPr="000E6A13" w14:paraId="1C9E2080" w14:textId="77777777" w:rsidTr="00E54E2D">
        <w:tc>
          <w:tcPr>
            <w:tcW w:w="4531" w:type="dxa"/>
          </w:tcPr>
          <w:p w14:paraId="45E57614" w14:textId="7E8790A2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No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EEFB276" w14:textId="23C5CC74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96.4%</w:t>
            </w:r>
          </w:p>
        </w:tc>
      </w:tr>
      <w:tr w:rsidR="00C33043" w:rsidRPr="000E6A13" w14:paraId="22A08004" w14:textId="77777777" w:rsidTr="0008676E">
        <w:tc>
          <w:tcPr>
            <w:tcW w:w="4531" w:type="dxa"/>
          </w:tcPr>
          <w:p w14:paraId="79519AD9" w14:textId="5F9E71EA" w:rsidR="00C33043" w:rsidRPr="000E6A13" w:rsidRDefault="00C33043" w:rsidP="00C33043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Testicular cancer in a friend</w:t>
            </w:r>
          </w:p>
        </w:tc>
        <w:tc>
          <w:tcPr>
            <w:tcW w:w="4531" w:type="dxa"/>
          </w:tcPr>
          <w:p w14:paraId="4AAE7A8E" w14:textId="77777777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C33043" w:rsidRPr="000E6A13" w14:paraId="466846CC" w14:textId="77777777" w:rsidTr="00F20523">
        <w:tc>
          <w:tcPr>
            <w:tcW w:w="4531" w:type="dxa"/>
          </w:tcPr>
          <w:p w14:paraId="025BD88C" w14:textId="77BFC7FD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Yes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88F2417" w14:textId="205376DE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16.1%</w:t>
            </w:r>
          </w:p>
        </w:tc>
      </w:tr>
      <w:tr w:rsidR="00C33043" w:rsidRPr="000E6A13" w14:paraId="42F6F446" w14:textId="77777777" w:rsidTr="00F20523">
        <w:tc>
          <w:tcPr>
            <w:tcW w:w="4531" w:type="dxa"/>
          </w:tcPr>
          <w:p w14:paraId="2970D2AF" w14:textId="1CF32C14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No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84F3D7E" w14:textId="44D8C16F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83.9%</w:t>
            </w:r>
          </w:p>
        </w:tc>
      </w:tr>
      <w:tr w:rsidR="00C33043" w:rsidRPr="000E6A13" w14:paraId="024ED50C" w14:textId="77777777" w:rsidTr="0008676E">
        <w:tc>
          <w:tcPr>
            <w:tcW w:w="4531" w:type="dxa"/>
          </w:tcPr>
          <w:p w14:paraId="1705F1AE" w14:textId="5DBD7DA5" w:rsidR="00C33043" w:rsidRPr="000E6A13" w:rsidRDefault="00C33043" w:rsidP="00C33043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The subject spoke to someone previously about testicular cancer</w:t>
            </w:r>
          </w:p>
        </w:tc>
        <w:tc>
          <w:tcPr>
            <w:tcW w:w="4531" w:type="dxa"/>
          </w:tcPr>
          <w:p w14:paraId="5A15684A" w14:textId="77777777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C33043" w:rsidRPr="000E6A13" w14:paraId="2D30E2DD" w14:textId="77777777" w:rsidTr="003C3A77">
        <w:tc>
          <w:tcPr>
            <w:tcW w:w="4531" w:type="dxa"/>
          </w:tcPr>
          <w:p w14:paraId="254FF1FF" w14:textId="52BDFC43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Yes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70385CE" w14:textId="23FA13B5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35.4%</w:t>
            </w:r>
          </w:p>
        </w:tc>
      </w:tr>
      <w:tr w:rsidR="00C33043" w:rsidRPr="000E6A13" w14:paraId="70DE4AF2" w14:textId="77777777" w:rsidTr="003C3A77">
        <w:tc>
          <w:tcPr>
            <w:tcW w:w="4531" w:type="dxa"/>
          </w:tcPr>
          <w:p w14:paraId="477C0683" w14:textId="150C168D" w:rsidR="00C33043" w:rsidRPr="000E6A13" w:rsidRDefault="00C33043" w:rsidP="00C33043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No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C129B57" w14:textId="00EB8890" w:rsidR="00C33043" w:rsidRPr="000E6A13" w:rsidRDefault="00C33043" w:rsidP="00C33043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64.6%</w:t>
            </w:r>
          </w:p>
        </w:tc>
      </w:tr>
      <w:tr w:rsidR="00A14786" w:rsidRPr="000E6A13" w14:paraId="4EC5D5E4" w14:textId="77777777" w:rsidTr="0008676E">
        <w:tc>
          <w:tcPr>
            <w:tcW w:w="4531" w:type="dxa"/>
          </w:tcPr>
          <w:p w14:paraId="20ED6DC9" w14:textId="20C6A50A" w:rsidR="00A14786" w:rsidRPr="000E6A13" w:rsidRDefault="00C33043" w:rsidP="00A14786">
            <w:pPr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If</w:t>
            </w:r>
            <w:proofErr w:type="spellEnd"/>
            <w:r w:rsidRPr="000E6A13">
              <w:rPr>
                <w:rFonts w:cstheme="minorHAnsi"/>
                <w:lang w:val="pl-PL"/>
              </w:rPr>
              <w:t xml:space="preserve"> </w:t>
            </w:r>
            <w:proofErr w:type="spellStart"/>
            <w:r w:rsidRPr="000E6A13">
              <w:rPr>
                <w:rFonts w:cstheme="minorHAnsi"/>
                <w:lang w:val="pl-PL"/>
              </w:rPr>
              <w:t>yes</w:t>
            </w:r>
            <w:proofErr w:type="spellEnd"/>
            <w:r w:rsidRPr="000E6A13">
              <w:rPr>
                <w:rFonts w:cstheme="minorHAnsi"/>
                <w:lang w:val="pl-PL"/>
              </w:rPr>
              <w:t xml:space="preserve">, with </w:t>
            </w:r>
            <w:proofErr w:type="spellStart"/>
            <w:r w:rsidRPr="000E6A13">
              <w:rPr>
                <w:rFonts w:cstheme="minorHAnsi"/>
                <w:lang w:val="pl-PL"/>
              </w:rPr>
              <w:t>who</w:t>
            </w:r>
            <w:proofErr w:type="spellEnd"/>
            <w:r w:rsidR="00A14786" w:rsidRPr="000E6A13">
              <w:rPr>
                <w:rFonts w:cstheme="minorHAnsi"/>
                <w:lang w:val="pl-PL"/>
              </w:rPr>
              <w:t>?</w:t>
            </w:r>
          </w:p>
        </w:tc>
        <w:tc>
          <w:tcPr>
            <w:tcW w:w="4531" w:type="dxa"/>
          </w:tcPr>
          <w:p w14:paraId="4F997FBA" w14:textId="77777777" w:rsidR="00A14786" w:rsidRPr="000E6A13" w:rsidRDefault="00A14786" w:rsidP="00A14786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A14786" w:rsidRPr="000E6A13" w14:paraId="6BD85002" w14:textId="77777777" w:rsidTr="0008676E">
        <w:tc>
          <w:tcPr>
            <w:tcW w:w="4531" w:type="dxa"/>
          </w:tcPr>
          <w:p w14:paraId="16AB6512" w14:textId="4CC62995" w:rsidR="00A14786" w:rsidRPr="000E6A13" w:rsidRDefault="00C33043" w:rsidP="00852284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lastRenderedPageBreak/>
              <w:t>Faminy</w:t>
            </w:r>
            <w:proofErr w:type="spellEnd"/>
          </w:p>
        </w:tc>
        <w:tc>
          <w:tcPr>
            <w:tcW w:w="4531" w:type="dxa"/>
          </w:tcPr>
          <w:p w14:paraId="485123D4" w14:textId="0545BFBA" w:rsidR="00A14786" w:rsidRPr="000E6A13" w:rsidRDefault="00A14786" w:rsidP="00A14786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13.4%</w:t>
            </w:r>
          </w:p>
        </w:tc>
      </w:tr>
      <w:tr w:rsidR="00A14786" w:rsidRPr="000E6A13" w14:paraId="7ABA910F" w14:textId="77777777" w:rsidTr="0008676E">
        <w:tc>
          <w:tcPr>
            <w:tcW w:w="4531" w:type="dxa"/>
          </w:tcPr>
          <w:p w14:paraId="64824E51" w14:textId="01B62ECE" w:rsidR="00A14786" w:rsidRPr="000E6A13" w:rsidRDefault="00C33043" w:rsidP="00852284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Friend</w:t>
            </w:r>
            <w:proofErr w:type="spellEnd"/>
          </w:p>
        </w:tc>
        <w:tc>
          <w:tcPr>
            <w:tcW w:w="4531" w:type="dxa"/>
          </w:tcPr>
          <w:p w14:paraId="76036159" w14:textId="65315FE4" w:rsidR="00A14786" w:rsidRPr="000E6A13" w:rsidRDefault="00A14786" w:rsidP="00A14786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10.0%</w:t>
            </w:r>
          </w:p>
        </w:tc>
      </w:tr>
      <w:tr w:rsidR="00A14786" w:rsidRPr="000E6A13" w14:paraId="74B9823C" w14:textId="77777777" w:rsidTr="0008676E">
        <w:tc>
          <w:tcPr>
            <w:tcW w:w="4531" w:type="dxa"/>
          </w:tcPr>
          <w:p w14:paraId="625BE4DB" w14:textId="2D8F3051" w:rsidR="00A14786" w:rsidRPr="000E6A13" w:rsidRDefault="00C33043" w:rsidP="00852284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Partner</w:t>
            </w:r>
          </w:p>
        </w:tc>
        <w:tc>
          <w:tcPr>
            <w:tcW w:w="4531" w:type="dxa"/>
          </w:tcPr>
          <w:p w14:paraId="7A67A1DD" w14:textId="4EC3A4E4" w:rsidR="00A14786" w:rsidRPr="000E6A13" w:rsidRDefault="00A14786" w:rsidP="00A14786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18.6%</w:t>
            </w:r>
          </w:p>
        </w:tc>
      </w:tr>
      <w:tr w:rsidR="00A14786" w:rsidRPr="000E6A13" w14:paraId="28680C5D" w14:textId="77777777" w:rsidTr="0008676E">
        <w:tc>
          <w:tcPr>
            <w:tcW w:w="4531" w:type="dxa"/>
          </w:tcPr>
          <w:p w14:paraId="0BC627D1" w14:textId="50512441" w:rsidR="00A14786" w:rsidRPr="000E6A13" w:rsidRDefault="00C33043" w:rsidP="00852284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Doctor</w:t>
            </w:r>
            <w:proofErr w:type="spellEnd"/>
          </w:p>
        </w:tc>
        <w:tc>
          <w:tcPr>
            <w:tcW w:w="4531" w:type="dxa"/>
          </w:tcPr>
          <w:p w14:paraId="4BF245AE" w14:textId="1FEB8C65" w:rsidR="00A14786" w:rsidRPr="000E6A13" w:rsidRDefault="00A14786" w:rsidP="00A14786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17.0%</w:t>
            </w:r>
          </w:p>
        </w:tc>
      </w:tr>
      <w:tr w:rsidR="00A14786" w:rsidRPr="000E6A13" w14:paraId="55563095" w14:textId="77777777" w:rsidTr="0008676E">
        <w:tc>
          <w:tcPr>
            <w:tcW w:w="4531" w:type="dxa"/>
          </w:tcPr>
          <w:p w14:paraId="3AAF11B2" w14:textId="45A027F0" w:rsidR="00A14786" w:rsidRPr="000E6A13" w:rsidRDefault="00C33043" w:rsidP="00A14786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Are you sexually active?</w:t>
            </w:r>
            <w:r w:rsidRPr="000E6A13">
              <w:rPr>
                <w:rStyle w:val="viiyi"/>
                <w:rFonts w:cstheme="minorHAnsi"/>
                <w:lang w:val="en"/>
              </w:rPr>
              <w:t xml:space="preserve"> </w:t>
            </w:r>
            <w:r w:rsidRPr="000E6A13">
              <w:rPr>
                <w:rStyle w:val="q4iawc"/>
                <w:rFonts w:cstheme="minorHAnsi"/>
                <w:lang w:val="en"/>
              </w:rPr>
              <w:t>How often?</w:t>
            </w:r>
          </w:p>
        </w:tc>
        <w:tc>
          <w:tcPr>
            <w:tcW w:w="4531" w:type="dxa"/>
          </w:tcPr>
          <w:p w14:paraId="69469F32" w14:textId="77777777" w:rsidR="00A14786" w:rsidRPr="000E6A13" w:rsidRDefault="00A14786" w:rsidP="00A14786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852284" w:rsidRPr="000E6A13" w14:paraId="49A1C504" w14:textId="77777777" w:rsidTr="008F2919">
        <w:tc>
          <w:tcPr>
            <w:tcW w:w="4531" w:type="dxa"/>
          </w:tcPr>
          <w:p w14:paraId="6692A1CA" w14:textId="555C4D6D" w:rsidR="00852284" w:rsidRPr="000E6A13" w:rsidRDefault="00C33043" w:rsidP="00852284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No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2559E2C" w14:textId="7EEF8082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13.5%</w:t>
            </w:r>
          </w:p>
        </w:tc>
      </w:tr>
      <w:tr w:rsidR="00852284" w:rsidRPr="000E6A13" w14:paraId="2AD61DD4" w14:textId="77777777" w:rsidTr="008F2919">
        <w:tc>
          <w:tcPr>
            <w:tcW w:w="4531" w:type="dxa"/>
          </w:tcPr>
          <w:p w14:paraId="4209A7D4" w14:textId="7E1EAFB2" w:rsidR="00852284" w:rsidRPr="000E6A13" w:rsidRDefault="00C33043" w:rsidP="00852284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Everyday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7783D58" w14:textId="4216AF89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6.4%</w:t>
            </w:r>
          </w:p>
        </w:tc>
      </w:tr>
      <w:tr w:rsidR="00852284" w:rsidRPr="000E6A13" w14:paraId="7D3338F1" w14:textId="77777777" w:rsidTr="008F2919">
        <w:tc>
          <w:tcPr>
            <w:tcW w:w="4531" w:type="dxa"/>
          </w:tcPr>
          <w:p w14:paraId="73432514" w14:textId="6CD9ACA2" w:rsidR="00852284" w:rsidRPr="000E6A13" w:rsidRDefault="00852284" w:rsidP="00852284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  <w:lang w:val="pl-PL"/>
              </w:rPr>
              <w:t xml:space="preserve">1-4 </w:t>
            </w:r>
            <w:proofErr w:type="spellStart"/>
            <w:r w:rsidR="00C33043" w:rsidRPr="000E6A13">
              <w:rPr>
                <w:rFonts w:cstheme="minorHAnsi"/>
                <w:color w:val="000000"/>
                <w:lang w:val="pl-PL"/>
              </w:rPr>
              <w:t>times</w:t>
            </w:r>
            <w:proofErr w:type="spellEnd"/>
            <w:r w:rsidR="00C33043" w:rsidRPr="000E6A13">
              <w:rPr>
                <w:rFonts w:cstheme="minorHAnsi"/>
                <w:color w:val="000000"/>
                <w:lang w:val="pl-PL"/>
              </w:rPr>
              <w:t xml:space="preserve"> a </w:t>
            </w:r>
            <w:proofErr w:type="spellStart"/>
            <w:r w:rsidR="00C33043" w:rsidRPr="000E6A13">
              <w:rPr>
                <w:rFonts w:cstheme="minorHAnsi"/>
                <w:color w:val="000000"/>
                <w:lang w:val="pl-PL"/>
              </w:rPr>
              <w:t>week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1F27303" w14:textId="777A797A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49.3%</w:t>
            </w:r>
          </w:p>
        </w:tc>
      </w:tr>
      <w:tr w:rsidR="00852284" w:rsidRPr="000E6A13" w14:paraId="10749D2E" w14:textId="77777777" w:rsidTr="008F2919">
        <w:tc>
          <w:tcPr>
            <w:tcW w:w="4531" w:type="dxa"/>
          </w:tcPr>
          <w:p w14:paraId="311C6352" w14:textId="487D1690" w:rsidR="00852284" w:rsidRPr="000E6A13" w:rsidRDefault="00852284" w:rsidP="00852284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 xml:space="preserve">1-4 </w:t>
            </w:r>
            <w:proofErr w:type="spellStart"/>
            <w:r w:rsidR="00C33043" w:rsidRPr="000E6A13">
              <w:rPr>
                <w:rFonts w:cstheme="minorHAnsi"/>
                <w:lang w:val="pl-PL"/>
              </w:rPr>
              <w:t>times</w:t>
            </w:r>
            <w:proofErr w:type="spellEnd"/>
            <w:r w:rsidR="00C33043" w:rsidRPr="000E6A13">
              <w:rPr>
                <w:rFonts w:cstheme="minorHAnsi"/>
                <w:lang w:val="pl-PL"/>
              </w:rPr>
              <w:t xml:space="preserve"> a </w:t>
            </w:r>
            <w:proofErr w:type="spellStart"/>
            <w:r w:rsidR="00C33043" w:rsidRPr="000E6A13">
              <w:rPr>
                <w:rFonts w:cstheme="minorHAnsi"/>
                <w:lang w:val="pl-PL"/>
              </w:rPr>
              <w:t>month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91B1EAD" w14:textId="4CE59E17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30.8%</w:t>
            </w:r>
          </w:p>
        </w:tc>
      </w:tr>
      <w:tr w:rsidR="00852284" w:rsidRPr="000E6A13" w14:paraId="39B94111" w14:textId="77777777" w:rsidTr="0008676E">
        <w:tc>
          <w:tcPr>
            <w:tcW w:w="4531" w:type="dxa"/>
          </w:tcPr>
          <w:p w14:paraId="64BEA861" w14:textId="226D6D69" w:rsidR="00852284" w:rsidRPr="000E6A13" w:rsidRDefault="000E6A13" w:rsidP="00852284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Have you heard about self-examination?</w:t>
            </w:r>
          </w:p>
        </w:tc>
        <w:tc>
          <w:tcPr>
            <w:tcW w:w="4531" w:type="dxa"/>
          </w:tcPr>
          <w:p w14:paraId="014E73B3" w14:textId="77777777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852284" w:rsidRPr="000E6A13" w14:paraId="06E751AD" w14:textId="77777777" w:rsidTr="0008676E">
        <w:tc>
          <w:tcPr>
            <w:tcW w:w="4531" w:type="dxa"/>
          </w:tcPr>
          <w:p w14:paraId="1301F502" w14:textId="1A9924DF" w:rsidR="00852284" w:rsidRPr="000E6A13" w:rsidRDefault="000E6A13" w:rsidP="00852284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Yes</w:t>
            </w:r>
            <w:proofErr w:type="spellEnd"/>
          </w:p>
        </w:tc>
        <w:tc>
          <w:tcPr>
            <w:tcW w:w="4531" w:type="dxa"/>
          </w:tcPr>
          <w:p w14:paraId="4D2105C6" w14:textId="35477976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77.6%</w:t>
            </w:r>
          </w:p>
        </w:tc>
      </w:tr>
      <w:tr w:rsidR="00852284" w:rsidRPr="000E6A13" w14:paraId="149587BD" w14:textId="77777777" w:rsidTr="0008676E">
        <w:tc>
          <w:tcPr>
            <w:tcW w:w="4531" w:type="dxa"/>
          </w:tcPr>
          <w:p w14:paraId="73351E08" w14:textId="2459093B" w:rsidR="00852284" w:rsidRPr="000E6A13" w:rsidRDefault="00852284" w:rsidP="00852284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N</w:t>
            </w:r>
            <w:r w:rsidR="000E6A13" w:rsidRPr="000E6A13">
              <w:rPr>
                <w:rFonts w:cstheme="minorHAnsi"/>
                <w:lang w:val="pl-PL"/>
              </w:rPr>
              <w:t>o</w:t>
            </w:r>
          </w:p>
        </w:tc>
        <w:tc>
          <w:tcPr>
            <w:tcW w:w="4531" w:type="dxa"/>
          </w:tcPr>
          <w:p w14:paraId="57CDFDFC" w14:textId="3E961E0B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22.4%</w:t>
            </w:r>
          </w:p>
        </w:tc>
      </w:tr>
      <w:tr w:rsidR="00852284" w:rsidRPr="000E6A13" w14:paraId="310CD72F" w14:textId="77777777" w:rsidTr="0008676E">
        <w:tc>
          <w:tcPr>
            <w:tcW w:w="4531" w:type="dxa"/>
          </w:tcPr>
          <w:p w14:paraId="4785134F" w14:textId="70829FCB" w:rsidR="00852284" w:rsidRPr="000E6A13" w:rsidRDefault="000E6A13" w:rsidP="00852284">
            <w:pPr>
              <w:rPr>
                <w:rFonts w:cstheme="minorHAnsi"/>
                <w:lang w:val="pl-PL"/>
              </w:rPr>
            </w:pPr>
            <w:r w:rsidRPr="000E6A13">
              <w:rPr>
                <w:rStyle w:val="q4iawc"/>
                <w:rFonts w:cstheme="minorHAnsi"/>
                <w:lang w:val="en"/>
              </w:rPr>
              <w:t>Are you testing yourself?</w:t>
            </w:r>
            <w:r w:rsidRPr="000E6A13">
              <w:rPr>
                <w:rStyle w:val="viiyi"/>
                <w:rFonts w:cstheme="minorHAnsi"/>
                <w:lang w:val="en"/>
              </w:rPr>
              <w:t xml:space="preserve"> </w:t>
            </w:r>
            <w:r w:rsidRPr="000E6A13">
              <w:rPr>
                <w:rStyle w:val="q4iawc"/>
                <w:rFonts w:cstheme="minorHAnsi"/>
                <w:lang w:val="en"/>
              </w:rPr>
              <w:t>How often?</w:t>
            </w:r>
          </w:p>
        </w:tc>
        <w:tc>
          <w:tcPr>
            <w:tcW w:w="4531" w:type="dxa"/>
          </w:tcPr>
          <w:p w14:paraId="574299A3" w14:textId="77777777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852284" w:rsidRPr="000E6A13" w14:paraId="7E120448" w14:textId="77777777" w:rsidTr="004923E9">
        <w:tc>
          <w:tcPr>
            <w:tcW w:w="4531" w:type="dxa"/>
          </w:tcPr>
          <w:p w14:paraId="6FA28270" w14:textId="2A6E0596" w:rsidR="00852284" w:rsidRPr="000E6A13" w:rsidRDefault="00852284" w:rsidP="00852284">
            <w:pPr>
              <w:ind w:firstLine="306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lang w:val="pl-PL"/>
              </w:rPr>
              <w:t>N</w:t>
            </w:r>
            <w:r w:rsidR="000E6A13" w:rsidRPr="000E6A13">
              <w:rPr>
                <w:rFonts w:cstheme="minorHAnsi"/>
                <w:lang w:val="pl-PL"/>
              </w:rPr>
              <w:t>o</w:t>
            </w:r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872FAF2" w14:textId="1EABE660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52.4%</w:t>
            </w:r>
          </w:p>
        </w:tc>
      </w:tr>
      <w:tr w:rsidR="00852284" w:rsidRPr="000E6A13" w14:paraId="7EC78A5C" w14:textId="77777777" w:rsidTr="004923E9">
        <w:tc>
          <w:tcPr>
            <w:tcW w:w="4531" w:type="dxa"/>
          </w:tcPr>
          <w:p w14:paraId="3A1E92B3" w14:textId="59AD0686" w:rsidR="00852284" w:rsidRPr="000E6A13" w:rsidRDefault="000E6A13" w:rsidP="00852284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Everyday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1EEBCA3" w14:textId="0EBC3059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2.0</w:t>
            </w:r>
          </w:p>
        </w:tc>
      </w:tr>
      <w:tr w:rsidR="00852284" w:rsidRPr="000E6A13" w14:paraId="05E3B03A" w14:textId="77777777" w:rsidTr="004923E9">
        <w:tc>
          <w:tcPr>
            <w:tcW w:w="4531" w:type="dxa"/>
          </w:tcPr>
          <w:p w14:paraId="18F17319" w14:textId="4DE13C40" w:rsidR="00852284" w:rsidRPr="000E6A13" w:rsidRDefault="000E6A13" w:rsidP="00852284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Once</w:t>
            </w:r>
            <w:proofErr w:type="spellEnd"/>
            <w:r w:rsidRPr="000E6A13">
              <w:rPr>
                <w:rFonts w:cstheme="minorHAnsi"/>
                <w:lang w:val="pl-PL"/>
              </w:rPr>
              <w:t xml:space="preserve"> a </w:t>
            </w:r>
            <w:proofErr w:type="spellStart"/>
            <w:r w:rsidRPr="000E6A13">
              <w:rPr>
                <w:rFonts w:cstheme="minorHAnsi"/>
                <w:lang w:val="pl-PL"/>
              </w:rPr>
              <w:t>week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1D93C1C" w14:textId="22AFE5CB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8.5</w:t>
            </w:r>
          </w:p>
        </w:tc>
      </w:tr>
      <w:tr w:rsidR="00852284" w:rsidRPr="000E6A13" w14:paraId="30F55CAC" w14:textId="77777777" w:rsidTr="004923E9">
        <w:tc>
          <w:tcPr>
            <w:tcW w:w="4531" w:type="dxa"/>
          </w:tcPr>
          <w:p w14:paraId="4F038C4D" w14:textId="3F261246" w:rsidR="00852284" w:rsidRPr="000E6A13" w:rsidRDefault="000E6A13" w:rsidP="00852284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Once</w:t>
            </w:r>
            <w:proofErr w:type="spellEnd"/>
            <w:r w:rsidRPr="000E6A13">
              <w:rPr>
                <w:rFonts w:cstheme="minorHAnsi"/>
                <w:lang w:val="pl-PL"/>
              </w:rPr>
              <w:t xml:space="preserve"> a </w:t>
            </w:r>
            <w:proofErr w:type="spellStart"/>
            <w:r w:rsidRPr="000E6A13">
              <w:rPr>
                <w:rFonts w:cstheme="minorHAnsi"/>
                <w:lang w:val="pl-PL"/>
              </w:rPr>
              <w:t>month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62A546A" w14:textId="5F84063E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18.4%</w:t>
            </w:r>
          </w:p>
        </w:tc>
      </w:tr>
      <w:tr w:rsidR="00852284" w:rsidRPr="000E6A13" w14:paraId="33AA431F" w14:textId="77777777" w:rsidTr="004923E9">
        <w:tc>
          <w:tcPr>
            <w:tcW w:w="4531" w:type="dxa"/>
          </w:tcPr>
          <w:p w14:paraId="7F9689ED" w14:textId="70D12482" w:rsidR="00852284" w:rsidRPr="000E6A13" w:rsidRDefault="000E6A13" w:rsidP="00852284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Once</w:t>
            </w:r>
            <w:proofErr w:type="spellEnd"/>
            <w:r w:rsidRPr="000E6A13">
              <w:rPr>
                <w:rFonts w:cstheme="minorHAnsi"/>
                <w:lang w:val="pl-PL"/>
              </w:rPr>
              <w:t xml:space="preserve"> per </w:t>
            </w:r>
            <w:proofErr w:type="spellStart"/>
            <w:r w:rsidRPr="000E6A13">
              <w:rPr>
                <w:rFonts w:cstheme="minorHAnsi"/>
                <w:lang w:val="pl-PL"/>
              </w:rPr>
              <w:t>quarter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D36355E" w14:textId="2F57ABA5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11.2%</w:t>
            </w:r>
          </w:p>
        </w:tc>
      </w:tr>
      <w:tr w:rsidR="00852284" w:rsidRPr="000E6A13" w14:paraId="27865A96" w14:textId="77777777" w:rsidTr="004923E9">
        <w:tc>
          <w:tcPr>
            <w:tcW w:w="4531" w:type="dxa"/>
          </w:tcPr>
          <w:p w14:paraId="2970A99D" w14:textId="7CFEDC10" w:rsidR="00852284" w:rsidRPr="000E6A13" w:rsidRDefault="000E6A13" w:rsidP="00852284">
            <w:pPr>
              <w:ind w:firstLine="306"/>
              <w:rPr>
                <w:rFonts w:cstheme="minorHAnsi"/>
                <w:lang w:val="pl-PL"/>
              </w:rPr>
            </w:pPr>
            <w:proofErr w:type="spellStart"/>
            <w:r w:rsidRPr="000E6A13">
              <w:rPr>
                <w:rFonts w:cstheme="minorHAnsi"/>
                <w:lang w:val="pl-PL"/>
              </w:rPr>
              <w:t>Once</w:t>
            </w:r>
            <w:proofErr w:type="spellEnd"/>
            <w:r w:rsidRPr="000E6A13">
              <w:rPr>
                <w:rFonts w:cstheme="minorHAnsi"/>
                <w:lang w:val="pl-PL"/>
              </w:rPr>
              <w:t xml:space="preserve"> a </w:t>
            </w:r>
            <w:proofErr w:type="spellStart"/>
            <w:r w:rsidRPr="000E6A13">
              <w:rPr>
                <w:rFonts w:cstheme="minorHAnsi"/>
                <w:lang w:val="pl-PL"/>
              </w:rPr>
              <w:t>year</w:t>
            </w:r>
            <w:proofErr w:type="spellEnd"/>
          </w:p>
        </w:tc>
        <w:tc>
          <w:tcPr>
            <w:tcW w:w="45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227AF8B" w14:textId="6C59EC65" w:rsidR="00852284" w:rsidRPr="000E6A13" w:rsidRDefault="00852284" w:rsidP="00852284">
            <w:pPr>
              <w:jc w:val="center"/>
              <w:rPr>
                <w:rFonts w:cstheme="minorHAnsi"/>
                <w:lang w:val="pl-PL"/>
              </w:rPr>
            </w:pPr>
            <w:r w:rsidRPr="000E6A13">
              <w:rPr>
                <w:rFonts w:cstheme="minorHAnsi"/>
                <w:color w:val="000000"/>
              </w:rPr>
              <w:t>7.6%</w:t>
            </w:r>
          </w:p>
        </w:tc>
      </w:tr>
    </w:tbl>
    <w:p w14:paraId="51B567B5" w14:textId="77777777" w:rsidR="00E34A0F" w:rsidRPr="000E6A13" w:rsidRDefault="00E34A0F">
      <w:pPr>
        <w:rPr>
          <w:rFonts w:cstheme="minorHAnsi"/>
          <w:lang w:val="pl-PL"/>
        </w:rPr>
      </w:pPr>
    </w:p>
    <w:sectPr w:rsidR="00E34A0F" w:rsidRPr="000E6A13" w:rsidSect="005C1D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zszAxsLA0MDI2NTdT0lEKTi0uzszPAykwqgUAjrWH7ywAAAA="/>
  </w:docVars>
  <w:rsids>
    <w:rsidRoot w:val="0008676E"/>
    <w:rsid w:val="0008676E"/>
    <w:rsid w:val="000E6A13"/>
    <w:rsid w:val="00246A12"/>
    <w:rsid w:val="003F2F41"/>
    <w:rsid w:val="005C1D9B"/>
    <w:rsid w:val="00852284"/>
    <w:rsid w:val="00A14786"/>
    <w:rsid w:val="00C33043"/>
    <w:rsid w:val="00E34A0F"/>
    <w:rsid w:val="00FA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708F0"/>
  <w15:chartTrackingRefBased/>
  <w15:docId w15:val="{5C471F99-AB1C-4F87-915C-48524BF33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86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Domylnaczcionkaakapitu"/>
    <w:rsid w:val="00C33043"/>
  </w:style>
  <w:style w:type="character" w:customStyle="1" w:styleId="viiyi">
    <w:name w:val="viiyi"/>
    <w:basedOn w:val="Domylnaczcionkaakapitu"/>
    <w:rsid w:val="00C33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Bujak</dc:creator>
  <cp:keywords/>
  <dc:description/>
  <cp:lastModifiedBy>Asia</cp:lastModifiedBy>
  <cp:revision>2</cp:revision>
  <dcterms:created xsi:type="dcterms:W3CDTF">2022-07-11T11:06:00Z</dcterms:created>
  <dcterms:modified xsi:type="dcterms:W3CDTF">2022-07-11T11:06:00Z</dcterms:modified>
</cp:coreProperties>
</file>